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7"/>
        <w:gridCol w:w="754"/>
        <w:gridCol w:w="601"/>
        <w:gridCol w:w="1504"/>
        <w:gridCol w:w="1458"/>
        <w:gridCol w:w="1486"/>
      </w:tblGrid>
      <w:tr w:rsidR="007F4B88" w:rsidRPr="006D0295" w14:paraId="68CD2EF9" w14:textId="77777777" w:rsidTr="000E47EB">
        <w:tc>
          <w:tcPr>
            <w:tcW w:w="3547" w:type="dxa"/>
          </w:tcPr>
          <w:p w14:paraId="64EA0D9C" w14:textId="77777777" w:rsidR="007F4B88" w:rsidRPr="00362A6E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Fig. #</w:t>
            </w:r>
          </w:p>
        </w:tc>
        <w:tc>
          <w:tcPr>
            <w:tcW w:w="754" w:type="dxa"/>
          </w:tcPr>
          <w:p w14:paraId="02190C17" w14:textId="77777777" w:rsidR="007F4B88" w:rsidRPr="00362A6E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01" w:type="dxa"/>
          </w:tcPr>
          <w:p w14:paraId="15F18FD8" w14:textId="77777777" w:rsidR="007F4B88" w:rsidRPr="00362A6E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04" w:type="dxa"/>
          </w:tcPr>
          <w:p w14:paraId="6F2821DE" w14:textId="77777777" w:rsidR="007F4B88" w:rsidRPr="00362A6E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458" w:type="dxa"/>
          </w:tcPr>
          <w:p w14:paraId="71A82EAB" w14:textId="77777777" w:rsidR="007F4B88" w:rsidRPr="00362A6E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86" w:type="dxa"/>
          </w:tcPr>
          <w:p w14:paraId="5C133B0C" w14:textId="77777777" w:rsidR="007F4B88" w:rsidRPr="00362A6E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# samples</w:t>
            </w:r>
          </w:p>
        </w:tc>
      </w:tr>
      <w:tr w:rsidR="007F4B88" w:rsidRPr="006D0295" w14:paraId="5DDE0523" w14:textId="77777777" w:rsidTr="000E47EB">
        <w:tc>
          <w:tcPr>
            <w:tcW w:w="3547" w:type="dxa"/>
          </w:tcPr>
          <w:p w14:paraId="228FEAB7" w14:textId="77777777" w:rsidR="007F4B88" w:rsidRPr="00C45460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3A</w:t>
            </w:r>
          </w:p>
        </w:tc>
        <w:tc>
          <w:tcPr>
            <w:tcW w:w="754" w:type="dxa"/>
          </w:tcPr>
          <w:p w14:paraId="062C234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14:paraId="66534359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vMerge w:val="restart"/>
          </w:tcPr>
          <w:p w14:paraId="234B8945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458" w:type="dxa"/>
            <w:vMerge w:val="restart"/>
            <w:vAlign w:val="center"/>
          </w:tcPr>
          <w:p w14:paraId="23DDF10A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486" w:type="dxa"/>
            <w:vMerge w:val="restart"/>
            <w:vAlign w:val="center"/>
          </w:tcPr>
          <w:p w14:paraId="1474BF5D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F4B88" w:rsidRPr="006D0295" w14:paraId="0AF68C43" w14:textId="77777777" w:rsidTr="000E47EB">
        <w:tc>
          <w:tcPr>
            <w:tcW w:w="3547" w:type="dxa"/>
          </w:tcPr>
          <w:p w14:paraId="2977EBF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754" w:type="dxa"/>
          </w:tcPr>
          <w:p w14:paraId="78A3BA1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601" w:type="dxa"/>
          </w:tcPr>
          <w:p w14:paraId="3C27FFD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04" w:type="dxa"/>
            <w:vMerge/>
          </w:tcPr>
          <w:p w14:paraId="658FC1E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570FE94E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18763C5D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21AF6425" w14:textId="77777777" w:rsidTr="000E47EB">
        <w:tc>
          <w:tcPr>
            <w:tcW w:w="3547" w:type="dxa"/>
          </w:tcPr>
          <w:p w14:paraId="2F6F9CF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754" w:type="dxa"/>
          </w:tcPr>
          <w:p w14:paraId="67E5732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601" w:type="dxa"/>
          </w:tcPr>
          <w:p w14:paraId="687FFE6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04" w:type="dxa"/>
            <w:vMerge/>
          </w:tcPr>
          <w:p w14:paraId="114EAD3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12574ED4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3A77D190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2A932945" w14:textId="77777777" w:rsidTr="000E47EB">
        <w:tc>
          <w:tcPr>
            <w:tcW w:w="3547" w:type="dxa"/>
          </w:tcPr>
          <w:p w14:paraId="60A1A952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754" w:type="dxa"/>
          </w:tcPr>
          <w:p w14:paraId="34E98C6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601" w:type="dxa"/>
          </w:tcPr>
          <w:p w14:paraId="7EBB13B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04" w:type="dxa"/>
            <w:vMerge/>
          </w:tcPr>
          <w:p w14:paraId="69EF5ED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1F1558F6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11029176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70EC4F04" w14:textId="77777777" w:rsidTr="000E47EB">
        <w:tc>
          <w:tcPr>
            <w:tcW w:w="3547" w:type="dxa"/>
          </w:tcPr>
          <w:p w14:paraId="6AA307E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754" w:type="dxa"/>
          </w:tcPr>
          <w:p w14:paraId="0B72AF2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601" w:type="dxa"/>
          </w:tcPr>
          <w:p w14:paraId="49B5AE7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04" w:type="dxa"/>
            <w:vMerge/>
          </w:tcPr>
          <w:p w14:paraId="59F3533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66CC371A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436ABD48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5113AB96" w14:textId="77777777" w:rsidTr="000E47EB">
        <w:tc>
          <w:tcPr>
            <w:tcW w:w="3547" w:type="dxa"/>
          </w:tcPr>
          <w:p w14:paraId="34A040D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754" w:type="dxa"/>
          </w:tcPr>
          <w:p w14:paraId="02E36F3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601" w:type="dxa"/>
          </w:tcPr>
          <w:p w14:paraId="6A2E49EC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04" w:type="dxa"/>
            <w:vMerge/>
          </w:tcPr>
          <w:p w14:paraId="0CD6E4B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2B11F6C3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6B3450FB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0FFFE683" w14:textId="77777777" w:rsidTr="000E47EB">
        <w:tc>
          <w:tcPr>
            <w:tcW w:w="3547" w:type="dxa"/>
          </w:tcPr>
          <w:p w14:paraId="7AAA83D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754" w:type="dxa"/>
          </w:tcPr>
          <w:p w14:paraId="7A8FB919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601" w:type="dxa"/>
          </w:tcPr>
          <w:p w14:paraId="76BCDBB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04" w:type="dxa"/>
            <w:vMerge/>
          </w:tcPr>
          <w:p w14:paraId="464590A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75CC72FF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3F649048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35B54C2B" w14:textId="77777777" w:rsidTr="000E47EB">
        <w:tc>
          <w:tcPr>
            <w:tcW w:w="3547" w:type="dxa"/>
          </w:tcPr>
          <w:p w14:paraId="673AE69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754" w:type="dxa"/>
          </w:tcPr>
          <w:p w14:paraId="59ACEEC5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01" w:type="dxa"/>
          </w:tcPr>
          <w:p w14:paraId="5A50D315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04" w:type="dxa"/>
            <w:vMerge/>
          </w:tcPr>
          <w:p w14:paraId="69BEAC7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52EB10EB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1EF4F059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3FDCB0DF" w14:textId="77777777" w:rsidTr="000E47EB">
        <w:tc>
          <w:tcPr>
            <w:tcW w:w="3547" w:type="dxa"/>
          </w:tcPr>
          <w:p w14:paraId="0737CC3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754" w:type="dxa"/>
          </w:tcPr>
          <w:p w14:paraId="02A11A9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601" w:type="dxa"/>
          </w:tcPr>
          <w:p w14:paraId="7986D65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04" w:type="dxa"/>
            <w:vMerge/>
          </w:tcPr>
          <w:p w14:paraId="44D8E71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50269CCC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745A1B78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5386CCE6" w14:textId="77777777" w:rsidTr="000E47EB">
        <w:tc>
          <w:tcPr>
            <w:tcW w:w="3547" w:type="dxa"/>
          </w:tcPr>
          <w:p w14:paraId="107A329B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754" w:type="dxa"/>
          </w:tcPr>
          <w:p w14:paraId="3AF424B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601" w:type="dxa"/>
          </w:tcPr>
          <w:p w14:paraId="4332955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04" w:type="dxa"/>
            <w:vMerge/>
          </w:tcPr>
          <w:p w14:paraId="06972DC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70C3ED9A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277F23A2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4FDF1084" w14:textId="77777777" w:rsidTr="000E47EB">
        <w:tc>
          <w:tcPr>
            <w:tcW w:w="3547" w:type="dxa"/>
          </w:tcPr>
          <w:p w14:paraId="756F8598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754" w:type="dxa"/>
          </w:tcPr>
          <w:p w14:paraId="5265039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01" w:type="dxa"/>
          </w:tcPr>
          <w:p w14:paraId="08479CF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04" w:type="dxa"/>
            <w:vMerge/>
          </w:tcPr>
          <w:p w14:paraId="3E5C57F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77A6673A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45D3227E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3084E18E" w14:textId="77777777" w:rsidTr="000E47EB">
        <w:tc>
          <w:tcPr>
            <w:tcW w:w="3547" w:type="dxa"/>
          </w:tcPr>
          <w:p w14:paraId="3B898280" w14:textId="77777777" w:rsidR="007F4B88" w:rsidRPr="00C45460" w:rsidRDefault="007F4B88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3B</w:t>
            </w:r>
          </w:p>
        </w:tc>
        <w:tc>
          <w:tcPr>
            <w:tcW w:w="754" w:type="dxa"/>
          </w:tcPr>
          <w:p w14:paraId="25604D95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</w:tcPr>
          <w:p w14:paraId="7A8D01E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vMerge w:val="restart"/>
          </w:tcPr>
          <w:p w14:paraId="0E8DE9C9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458" w:type="dxa"/>
            <w:vMerge w:val="restart"/>
            <w:vAlign w:val="center"/>
          </w:tcPr>
          <w:p w14:paraId="754E7DC9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486" w:type="dxa"/>
            <w:vMerge w:val="restart"/>
            <w:vAlign w:val="center"/>
          </w:tcPr>
          <w:p w14:paraId="5F3C89F2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F4B88" w:rsidRPr="006D0295" w14:paraId="75F65ED6" w14:textId="77777777" w:rsidTr="000E47EB">
        <w:tc>
          <w:tcPr>
            <w:tcW w:w="3547" w:type="dxa"/>
          </w:tcPr>
          <w:p w14:paraId="74CDD9D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754" w:type="dxa"/>
          </w:tcPr>
          <w:p w14:paraId="182B7529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01" w:type="dxa"/>
          </w:tcPr>
          <w:p w14:paraId="563A6E3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4" w:type="dxa"/>
            <w:vMerge/>
          </w:tcPr>
          <w:p w14:paraId="1AA27F3C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  <w:vAlign w:val="center"/>
          </w:tcPr>
          <w:p w14:paraId="66F7D911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4D4F4AD3" w14:textId="77777777" w:rsidR="007F4B88" w:rsidRPr="006D0295" w:rsidRDefault="007F4B88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7B9FA947" w14:textId="77777777" w:rsidTr="000E47EB">
        <w:tc>
          <w:tcPr>
            <w:tcW w:w="3547" w:type="dxa"/>
          </w:tcPr>
          <w:p w14:paraId="07A11DF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754" w:type="dxa"/>
          </w:tcPr>
          <w:p w14:paraId="4B069D7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601" w:type="dxa"/>
          </w:tcPr>
          <w:p w14:paraId="57D39BD2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04" w:type="dxa"/>
            <w:vMerge/>
          </w:tcPr>
          <w:p w14:paraId="6C0DACF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63B16C3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2891C78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5ADBE652" w14:textId="77777777" w:rsidTr="000E47EB">
        <w:tc>
          <w:tcPr>
            <w:tcW w:w="3547" w:type="dxa"/>
          </w:tcPr>
          <w:p w14:paraId="372E0DF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754" w:type="dxa"/>
          </w:tcPr>
          <w:p w14:paraId="7CD9A7D8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601" w:type="dxa"/>
          </w:tcPr>
          <w:p w14:paraId="45090CB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04" w:type="dxa"/>
            <w:vMerge/>
          </w:tcPr>
          <w:p w14:paraId="073AB7DC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72AC166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4EE5A44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07A2D08D" w14:textId="77777777" w:rsidTr="000E47EB">
        <w:tc>
          <w:tcPr>
            <w:tcW w:w="3547" w:type="dxa"/>
          </w:tcPr>
          <w:p w14:paraId="411FD04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754" w:type="dxa"/>
          </w:tcPr>
          <w:p w14:paraId="7C85EA4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601" w:type="dxa"/>
          </w:tcPr>
          <w:p w14:paraId="38790E91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04" w:type="dxa"/>
            <w:vMerge/>
          </w:tcPr>
          <w:p w14:paraId="17309ED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3F49EFCD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12815B9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488D29F7" w14:textId="77777777" w:rsidTr="000E47EB">
        <w:tc>
          <w:tcPr>
            <w:tcW w:w="3547" w:type="dxa"/>
          </w:tcPr>
          <w:p w14:paraId="0C2762E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754" w:type="dxa"/>
          </w:tcPr>
          <w:p w14:paraId="5E09FBCD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601" w:type="dxa"/>
          </w:tcPr>
          <w:p w14:paraId="400DD70B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04" w:type="dxa"/>
            <w:vMerge/>
          </w:tcPr>
          <w:p w14:paraId="6DFF863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7ECD58F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26DB5D0B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4AC6E4A4" w14:textId="77777777" w:rsidTr="000E47EB">
        <w:tc>
          <w:tcPr>
            <w:tcW w:w="3547" w:type="dxa"/>
          </w:tcPr>
          <w:p w14:paraId="6A8FC0B2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754" w:type="dxa"/>
          </w:tcPr>
          <w:p w14:paraId="27E04FF2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601" w:type="dxa"/>
          </w:tcPr>
          <w:p w14:paraId="6367C43D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04" w:type="dxa"/>
            <w:vMerge/>
          </w:tcPr>
          <w:p w14:paraId="1EE0436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1C85DDAC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5695C582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0C96766A" w14:textId="77777777" w:rsidTr="000E47EB">
        <w:tc>
          <w:tcPr>
            <w:tcW w:w="3547" w:type="dxa"/>
          </w:tcPr>
          <w:p w14:paraId="4B3E4E4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754" w:type="dxa"/>
          </w:tcPr>
          <w:p w14:paraId="304EE14D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601" w:type="dxa"/>
          </w:tcPr>
          <w:p w14:paraId="5D260E1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04" w:type="dxa"/>
            <w:vMerge/>
          </w:tcPr>
          <w:p w14:paraId="17F6FD92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796A778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04780CF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7343A030" w14:textId="77777777" w:rsidTr="000E47EB">
        <w:tc>
          <w:tcPr>
            <w:tcW w:w="3547" w:type="dxa"/>
          </w:tcPr>
          <w:p w14:paraId="03497EB4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754" w:type="dxa"/>
          </w:tcPr>
          <w:p w14:paraId="358E69B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601" w:type="dxa"/>
          </w:tcPr>
          <w:p w14:paraId="337AD01A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04" w:type="dxa"/>
            <w:vMerge/>
          </w:tcPr>
          <w:p w14:paraId="098E4386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31C1297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5A61C15B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25EB0AA1" w14:textId="77777777" w:rsidTr="000E47EB">
        <w:tc>
          <w:tcPr>
            <w:tcW w:w="3547" w:type="dxa"/>
          </w:tcPr>
          <w:p w14:paraId="0465535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754" w:type="dxa"/>
          </w:tcPr>
          <w:p w14:paraId="3E3BEF6D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601" w:type="dxa"/>
          </w:tcPr>
          <w:p w14:paraId="1C5CFDDE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04" w:type="dxa"/>
            <w:vMerge/>
          </w:tcPr>
          <w:p w14:paraId="3683FC4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0070EB7C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0706AB6C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7F4B88" w:rsidRPr="006D0295" w14:paraId="2AA8A936" w14:textId="77777777" w:rsidTr="000E47EB">
        <w:tc>
          <w:tcPr>
            <w:tcW w:w="3547" w:type="dxa"/>
          </w:tcPr>
          <w:p w14:paraId="450390E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754" w:type="dxa"/>
          </w:tcPr>
          <w:p w14:paraId="34DAB7E9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601" w:type="dxa"/>
          </w:tcPr>
          <w:p w14:paraId="45CE3A77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4" w:type="dxa"/>
            <w:vMerge/>
          </w:tcPr>
          <w:p w14:paraId="13A5B263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vMerge/>
          </w:tcPr>
          <w:p w14:paraId="56B93A8F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</w:tcPr>
          <w:p w14:paraId="1B085B70" w14:textId="77777777" w:rsidR="007F4B88" w:rsidRPr="006D0295" w:rsidRDefault="007F4B88" w:rsidP="000E47EB">
            <w:pPr>
              <w:rPr>
                <w:rFonts w:ascii="Times New Roman" w:hAnsi="Times New Roman" w:cs="Times New Roman"/>
              </w:rPr>
            </w:pPr>
          </w:p>
        </w:tc>
      </w:tr>
    </w:tbl>
    <w:p w14:paraId="77DDDC0F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B88"/>
    <w:rsid w:val="00727AE3"/>
    <w:rsid w:val="007F4B88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9FBF1"/>
  <w15:chartTrackingRefBased/>
  <w15:docId w15:val="{1B1DE724-5314-4CAB-83CD-25FAAC27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B88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B88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7T13:39:00Z</dcterms:created>
  <dcterms:modified xsi:type="dcterms:W3CDTF">2021-12-27T13:39:00Z</dcterms:modified>
</cp:coreProperties>
</file>